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661" w:type="dxa"/>
        <w:tblInd w:w="-1234" w:type="dxa"/>
        <w:tblBorders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687"/>
        <w:gridCol w:w="771"/>
        <w:gridCol w:w="882"/>
        <w:gridCol w:w="1160"/>
        <w:gridCol w:w="2175"/>
        <w:gridCol w:w="908"/>
        <w:gridCol w:w="1017"/>
        <w:gridCol w:w="1350"/>
        <w:gridCol w:w="1133"/>
        <w:gridCol w:w="1225"/>
        <w:gridCol w:w="1567"/>
        <w:gridCol w:w="1533"/>
        <w:gridCol w:w="1629"/>
      </w:tblGrid>
      <w:tr w:rsidR="00340920" w14:paraId="4FFCF942" w14:textId="77777777">
        <w:trPr>
          <w:trHeight w:val="897"/>
          <w:tblHeader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540240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noProof/>
                <w:sz w:val="15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D11A40" wp14:editId="22E8F7B2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-759460</wp:posOffset>
                      </wp:positionV>
                      <wp:extent cx="9694545" cy="349250"/>
                      <wp:effectExtent l="0" t="0" r="1905" b="317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76530" y="756285"/>
                                <a:ext cx="9694545" cy="349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BE4DEF" w14:textId="444D75ED" w:rsidR="00340920" w:rsidRDefault="00233683">
                                  <w:pPr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</w:rPr>
                                    <w:t>Multimedia Appendix</w:t>
                                  </w:r>
                                  <w:r w:rsidR="00000000">
                                    <w:rPr>
                                      <w:rFonts w:ascii="Times New Roman" w:hAnsi="Times New Roman" w:cs="Times New Roman" w:hint="eastAsia"/>
                                      <w:i w:val="0"/>
                                      <w:iCs w:val="0"/>
                                    </w:rPr>
                                    <w:t xml:space="preserve"> 3.</w:t>
                                  </w:r>
                                  <w:r w:rsidR="00000000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</w:rPr>
                                    <w:t xml:space="preserve"> Detailed summary of predictive model characteristics: Variable selection methods, model construction techniques, and validation result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AD11A4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4pt;margin-top:-59.8pt;width:763.35pt;height:2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" fillcolor="white [3201]" stroked="f" strokeweight=".5pt">
                      <v:textbox>
                        <w:txbxContent>
                          <w:p w14:paraId="22BE4DEF" w14:textId="444D75ED" w:rsidR="00340920" w:rsidRDefault="00233683">
                            <w:pP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</w:rPr>
                              <w:t>Multimedia Appendix</w:t>
                            </w:r>
                            <w:r w:rsidR="00000000">
                              <w:rPr>
                                <w:rFonts w:ascii="Times New Roman" w:hAnsi="Times New Roman" w:cs="Times New Roman" w:hint="eastAsia"/>
                                <w:i w:val="0"/>
                                <w:iCs w:val="0"/>
                              </w:rPr>
                              <w:t xml:space="preserve"> 3.</w:t>
                            </w:r>
                            <w:r w:rsidR="000000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</w:rPr>
                              <w:t xml:space="preserve"> Detailed summary of predictive model characteristics: Variable selection methods, model construction techniques, and validation resul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Autho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E74889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D69034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Missing Data Handling Meth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66EBF6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Random Splitting Meth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9772ABD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Variable Selection Metho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AF5D7E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Predictive Facto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A27387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Final Model Construction Metho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36EA31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Cross-Validation or Bootstrap 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C34613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AUC/C-ind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640C70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ensitivity/Specific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3DEDBE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Calibration Curv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D66FAF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Decision Curve Analysi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87685D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Presentation of Predictive Mode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BB7ED1" w14:textId="77777777" w:rsidR="00340920" w:rsidRDefault="00000000">
            <w:pPr>
              <w:widowControl/>
              <w:spacing w:line="210" w:lineRule="atLeast"/>
              <w:jc w:val="center"/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Discussion of Study Limitations</w:t>
            </w:r>
          </w:p>
        </w:tc>
      </w:tr>
      <w:tr w:rsidR="00340920" w14:paraId="4408AF31" w14:textId="77777777">
        <w:tblPrEx>
          <w:tblBorders>
            <w:top w:val="single" w:sz="2" w:space="0" w:color="auto"/>
          </w:tblBorders>
        </w:tblPrEx>
        <w:trPr>
          <w:trHeight w:val="28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6F330F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nthony Croft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14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A970D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5A68B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 forest imput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6FAC9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3DDA1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Akaike information criterion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(AIC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+ Elastic Net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E4F3D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rior use of oral corticosteroids, ≥6 bowel movements in 24 hours, albumin level, C-reactive protein (CRP)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≥12 mg/mL, log10- transformed CRP, Mayo endoscopic score, and disease extent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6B0AC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89F47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10-fold cross-validation (100 tim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74A0E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rea under the curve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): 0.78 (95% confidence interval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I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]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d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: 0.7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–0.8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, internal validation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; AUC: 0.78, 95%CI:0.71-0.</w:t>
            </w:r>
            <w:proofErr w:type="gramStart"/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85,external</w:t>
            </w:r>
            <w:proofErr w:type="gramEnd"/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valid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4E44D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/Specificity: 0.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765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; 0.6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63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ex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B3D46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roximal calibration curve; good consistency between predicted probabilities and actual treatment failure rat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E86DA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6C276D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eveloped to predict intravenous corticosteroid failure in hospitalized ulcerative colitis (UC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e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patients; an online calculator is available at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: </w:t>
            </w:r>
            <w:hyperlink r:id="rId7" w:history="1">
              <w:r>
                <w:rPr>
                  <w:rStyle w:val="Hyperlink"/>
                  <w:rFonts w:ascii="Times New Roman" w:eastAsia="Segoe UI" w:hAnsi="Times New Roman" w:cs="Times New Roman" w:hint="eastAsia"/>
                  <w:i w:val="0"/>
                  <w:iCs w:val="0"/>
                  <w:color w:val="auto"/>
                  <w:kern w:val="0"/>
                  <w:sz w:val="15"/>
                  <w:szCs w:val="15"/>
                  <w:lang w:bidi="ar"/>
                </w:rPr>
                <w:t>https://www.severcoli-tis.com</w:t>
              </w:r>
            </w:hyperlink>
          </w:p>
          <w:p w14:paraId="3D56805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860F6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the single-center study design, small sample size, missing data for some variables, and validation of a follow-up on biologic therapy.</w:t>
            </w:r>
          </w:p>
        </w:tc>
      </w:tr>
      <w:tr w:rsidR="00340920" w14:paraId="5FF291D3" w14:textId="77777777">
        <w:tblPrEx>
          <w:tblBorders>
            <w:top w:val="single" w:sz="2" w:space="0" w:color="auto"/>
          </w:tblBorders>
        </w:tblPrEx>
        <w:trPr>
          <w:trHeight w:val="978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35B20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heng Zhang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15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FCB95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5E70C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k-nearest neighbors (KNN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f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imput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18808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80-20 random split (</w:t>
            </w:r>
            <w:proofErr w:type="spellStart"/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raining:testing</w:t>
            </w:r>
            <w:proofErr w:type="spellEnd"/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07311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, random forest, and collinearity analys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F2A01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  <w:highlight w:val="cyan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  <w:t xml:space="preserve">Age, bowel movement frequency, Mayo score, platelet- large cell ratio, platelet distribution width, positive platelet </w:t>
            </w: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  <w:t>count,  bicarbonate</w:t>
            </w:r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  <w:t xml:space="preserve"> ion, gamma-glutamyl transferase, </w:t>
            </w:r>
            <w:r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  <w:lastRenderedPageBreak/>
              <w:t xml:space="preserve">indirect bilirubin, cholinesterase, creatine kinase, thrombin time, international normalized ratio, antithrombin III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F535D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Voting ensemble metho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1ECFD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5-fold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1781E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AUC: 0.769 (internal validation),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0.614 (external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validation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DF7A3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60A77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06248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B418C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Developed to predict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heefficacy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ofwashedmicrobiotatransplantation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in UC patients; an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onlinecalculator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is available at</w:t>
            </w:r>
            <w:r>
              <w:rPr>
                <w:rFonts w:ascii="Times New Roman" w:eastAsia="SimSun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hyperlink w:history="1">
              <w:r>
                <w:rPr>
                  <w:rStyle w:val="Hyperlink"/>
                  <w:rFonts w:ascii="Times New Roman" w:eastAsia="SimSun" w:hAnsi="Times New Roman" w:cs="Times New Roman" w:hint="eastAsia"/>
                  <w:i w:val="0"/>
                  <w:iCs w:val="0"/>
                  <w:color w:val="auto"/>
                  <w:kern w:val="0"/>
                  <w:sz w:val="15"/>
                  <w:szCs w:val="15"/>
                  <w:lang w:bidi="ar"/>
                </w:rPr>
                <w:t xml:space="preserve">https://wmtpredict.strea 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 w:hint="eastAsia"/>
                  <w:i w:val="0"/>
                  <w:iCs w:val="0"/>
                  <w:color w:val="auto"/>
                  <w:kern w:val="0"/>
                  <w:sz w:val="15"/>
                  <w:szCs w:val="15"/>
                  <w:lang w:bidi="ar"/>
                </w:rPr>
                <w:t>mlit.app</w:t>
              </w:r>
              <w:proofErr w:type="spellEnd"/>
            </w:hyperlink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27339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Limitationsinclude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hesingle-centerstudy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esign,limitedinterpretability</w:t>
            </w:r>
            <w:proofErr w:type="spellEnd"/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of the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machinelearningapproach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ndmissin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data for certain variables</w:t>
            </w:r>
          </w:p>
        </w:tc>
      </w:tr>
      <w:tr w:rsidR="00340920" w14:paraId="1E25AB11" w14:textId="77777777">
        <w:tblPrEx>
          <w:tblBorders>
            <w:top w:val="single" w:sz="2" w:space="0" w:color="auto"/>
          </w:tblBorders>
        </w:tblPrEx>
        <w:trPr>
          <w:trHeight w:val="3869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7D13C6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Marietta Iacucci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16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07BCD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E5955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9F451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2B0B7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xpert-labeled annotations used to define training label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642C0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ndoscopic remission was defined as an UC Endoscopic Index of Severity (UCEIS)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≤1 or a Paddington International virtual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hromoendoSco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y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cOre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≤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F9C0D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onvolutional 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66D53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  <w:t xml:space="preserve">Bootstrap validation (repeated resampling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0E56C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 0.94 (95% CI: 0.91–0.97; 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24DCA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79, Specificity: 0.95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32A96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996BA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C3959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4FD830" w14:textId="77777777" w:rsidR="00340920" w:rsidRDefault="00000000">
            <w:pPr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variability in endoscopic video quality, subjective pathological evaluation, limited generalizability, and lack of real-world validation.</w:t>
            </w:r>
          </w:p>
        </w:tc>
      </w:tr>
      <w:tr w:rsidR="00340920" w14:paraId="5C05225E" w14:textId="77777777">
        <w:tblPrEx>
          <w:tblBorders>
            <w:top w:val="single" w:sz="2" w:space="0" w:color="auto"/>
          </w:tblBorders>
        </w:tblPrEx>
        <w:trPr>
          <w:trHeight w:val="9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62067C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Xuan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fu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Chen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17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3AAE9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20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479FA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Not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C4C59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Not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DD690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Differentially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expressed gene analysis, robust rank aggregation, and immunohistochemistry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141C3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RNA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level features: CDX2,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CHF2, and HSD1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B2 expression; Protein-level features: RANK and VDR express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ion,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8A896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Artificial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C5E2B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Reordering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validation (500 iteration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97B6C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AUC: 0.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850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(internal validation), 0.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759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4C263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630D1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F9B73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F5C77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F1F30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Limitations include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small sample size, lack of large-scale multicenter validation, and untested applicability in real-world settings.</w:t>
            </w:r>
          </w:p>
        </w:tc>
      </w:tr>
      <w:tr w:rsidR="00340920" w14:paraId="6AE7B135" w14:textId="77777777">
        <w:tblPrEx>
          <w:tblBorders>
            <w:top w:val="single" w:sz="2" w:space="0" w:color="auto"/>
          </w:tblBorders>
        </w:tblPrEx>
        <w:trPr>
          <w:trHeight w:val="1264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044D4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Ian Morilla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5C15BAE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[18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AFA0B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B51E7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5E857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33C01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Unsupervised feature selection, false discovery rate control, and linear programm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5DD8C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9 microRNAs and 5 clinical parameters (14 total features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510AC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eep 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1743A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eave-one-out and K-fold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28AD22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91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2AC16E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F675E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1515C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F223E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57306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the retrospective study design, small sample size, lack of prospective validation, and limited generalizability due to the use of formalin-fixed paraffin-embedded tissue samples.</w:t>
            </w:r>
          </w:p>
        </w:tc>
      </w:tr>
      <w:tr w:rsidR="00340920" w14:paraId="04D3B607" w14:textId="77777777">
        <w:tblPrEx>
          <w:tblBorders>
            <w:top w:val="single" w:sz="2" w:space="0" w:color="auto"/>
          </w:tblBorders>
        </w:tblPrEx>
        <w:trPr>
          <w:trHeight w:val="2284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86326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Ian Morilla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19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848150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5A5F5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086B3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06ECC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Bayesian inference, generalized linear models, and literature-based feature sele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B79F6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11 microRNAs (miRNAs) and 3 clinical factors (including ileitis, extraintestinal manifestations, and platelet count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6A58C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 forest and linear regression combin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DDA76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6B3E8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90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4BB34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82; Specificity: 0.91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28FDD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9ED52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6528D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DCA5D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Limitations include the retrospective study design, small sample size, unclear criteria for control group selection, and lack of validation for predicting acute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ouchitis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</w:tr>
      <w:tr w:rsidR="00340920" w14:paraId="0BBE9D13" w14:textId="77777777">
        <w:tblPrEx>
          <w:tblBorders>
            <w:top w:val="single" w:sz="2" w:space="0" w:color="auto"/>
          </w:tblBorders>
        </w:tblPrEx>
        <w:trPr>
          <w:trHeight w:val="411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FADA7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etsuro Takayama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0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9D1D9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841EF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A3C02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810097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eave-one-feature-out analysis combined with artificial neural network model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46E30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, gender, lesion extent, disease duration, colonoscopy-associated phenotype type, clinical activity index score, and treatment history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, prednisolone, 6-mercaptopurine/azathioprin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807F7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rtificial 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A72F6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 data split with repeated 4-fold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D36D1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0C2AC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96; Specificity: 0.97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D1C29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234B2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074D1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256C7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Limitations include the poor interpretability of the artificial neural network model, potential overfitting, bias due to the retrospective study design, and the lack of external validation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data.</w:t>
            </w:r>
          </w:p>
        </w:tc>
      </w:tr>
      <w:tr w:rsidR="00340920" w14:paraId="7BE55F2F" w14:textId="77777777">
        <w:tblPrEx>
          <w:tblBorders>
            <w:top w:val="single" w:sz="2" w:space="0" w:color="auto"/>
          </w:tblBorders>
        </w:tblPrEx>
        <w:trPr>
          <w:trHeight w:val="1618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9C89D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Zhijun Bu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1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60CFD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11BFD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irect Dele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FAAF4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ly split into training and testing sets in a 70:30 rati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22BB1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east absolute shrinkage and selection operator (LASSO)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6F3C3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rythrocyte sedimentation rate (ESR), age, disease type, presence of microscopic bleeding, presence of pus, lesion location, and presence of pa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65D6E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F3573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65519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699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F6DBD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5C17A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was provided but showed poor performan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05229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0CAD21" w14:textId="77777777" w:rsidR="00340920" w:rsidRDefault="00000000">
            <w:pPr>
              <w:rPr>
                <w:rStyle w:val="Hyperlink"/>
                <w:i w:val="0"/>
                <w:iCs w:val="0"/>
                <w:color w:val="auto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eveloped for remission evaluation in patients with active UC; an online calculator is available at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Style w:val="Hyperlink"/>
                <w:rFonts w:hint="eastAsia"/>
                <w:i w:val="0"/>
                <w:iCs w:val="0"/>
                <w:color w:val="auto"/>
                <w:sz w:val="15"/>
                <w:szCs w:val="15"/>
              </w:rPr>
              <w:t>https://</w:t>
            </w:r>
          </w:p>
          <w:p w14:paraId="255AC69F" w14:textId="77777777" w:rsidR="00340920" w:rsidRDefault="00000000">
            <w:pPr>
              <w:rPr>
                <w:rStyle w:val="Hyperlink"/>
                <w:i w:val="0"/>
                <w:iCs w:val="0"/>
                <w:color w:val="auto"/>
                <w:sz w:val="15"/>
                <w:szCs w:val="15"/>
              </w:rPr>
            </w:pPr>
            <w:r>
              <w:rPr>
                <w:rStyle w:val="Hyperlink"/>
                <w:rFonts w:hint="eastAsia"/>
                <w:i w:val="0"/>
                <w:iCs w:val="0"/>
                <w:color w:val="auto"/>
                <w:sz w:val="15"/>
                <w:szCs w:val="15"/>
              </w:rPr>
              <w:t>bzj0416.shinyap ps.io/</w:t>
            </w:r>
          </w:p>
          <w:p w14:paraId="2682905D" w14:textId="77777777" w:rsidR="00340920" w:rsidRDefault="00000000">
            <w:pPr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proofErr w:type="spellStart"/>
            <w:r>
              <w:rPr>
                <w:rStyle w:val="Hyperlink"/>
                <w:rFonts w:hint="eastAsia"/>
                <w:i w:val="0"/>
                <w:iCs w:val="0"/>
                <w:color w:val="auto"/>
                <w:sz w:val="15"/>
                <w:szCs w:val="15"/>
              </w:rPr>
              <w:t>DynNomapp</w:t>
            </w:r>
            <w:proofErr w:type="spellEnd"/>
            <w:r>
              <w:rPr>
                <w:rStyle w:val="Hyperlink"/>
                <w:rFonts w:hint="eastAsia"/>
                <w:i w:val="0"/>
                <w:iCs w:val="0"/>
                <w:color w:val="auto"/>
                <w:sz w:val="15"/>
                <w:szCs w:val="15"/>
              </w:rPr>
              <w:t>/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E9080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poor calibration performance, reliance on data from a single randomized controlled trial, and lack of external validation.</w:t>
            </w:r>
          </w:p>
        </w:tc>
      </w:tr>
      <w:tr w:rsidR="00340920" w14:paraId="62F6ABAD" w14:textId="77777777">
        <w:tblPrEx>
          <w:tblBorders>
            <w:top w:val="single" w:sz="2" w:space="0" w:color="auto"/>
          </w:tblBorders>
        </w:tblPrEx>
        <w:trPr>
          <w:trHeight w:val="2401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81974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a Li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2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94FC0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95305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6D7D3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Randomly split into training and validation sets in a 70:30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rati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6694C2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Univariate and multivariate Cox proportional hazards models with stepwise backward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sele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9B04E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Age &gt;43 years, moderate-to-severe disease activity, CRP &gt;1.32 mg/L, and platelet count &gt;240×10⁹/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16F29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ox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66912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Bootstrap validation with 1000 iter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DB8BD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782 (95% CI: 0.695‐0.868), C-index: 0.759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8F940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2FFA1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Calibration curve showed good agreement in the training set, with slight deviations observed in the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validation se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98FFE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19DC3F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mogram was provided for clinical applica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74ABF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the retrospective study design, single-center setting, moderate model performance, and lack of integration with multi-omics data</w:t>
            </w:r>
          </w:p>
        </w:tc>
      </w:tr>
      <w:tr w:rsidR="00340920" w14:paraId="54A14078" w14:textId="77777777">
        <w:tblPrEx>
          <w:tblBorders>
            <w:top w:val="single" w:sz="2" w:space="0" w:color="auto"/>
          </w:tblBorders>
        </w:tblPrEx>
        <w:trPr>
          <w:trHeight w:val="231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24F07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ong Dai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3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2A4FF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4B645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154553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ly split into training and validation sets in a 70:30 rati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56C88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Univariate and multivariate logistic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577B8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isease classification, monocyte count, platelet distribution width, total cholesterol level, and α₁-globulin concentrat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2B6C8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F003A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Bootstrap validation with 1000 iterations (internal validat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C94B3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52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56D77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793; Specificity: 0.802 (in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93E3D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showed good agreement between predicted and observed valu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9793A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Decision curve analysis (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CA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g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indicated high net clinical benefit within a predicted probability range of 0% to 96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0764F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mogram was provided for clinical applica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BA7ED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the retrospective study design, moderate model performance, lack of external validation, and methodological limitations in endoscopic evaluation</w:t>
            </w:r>
          </w:p>
        </w:tc>
      </w:tr>
      <w:tr w:rsidR="00340920" w14:paraId="284701B9" w14:textId="77777777">
        <w:tblPrEx>
          <w:tblBorders>
            <w:top w:val="single" w:sz="2" w:space="0" w:color="auto"/>
          </w:tblBorders>
        </w:tblPrEx>
        <w:trPr>
          <w:trHeight w:val="636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331C2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Jie Chen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[24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CCC95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2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558E2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Direct deletion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(complete-case analysis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3C910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Randomly split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into training and validation sets in a 2:1 rati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942E8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Logistic regression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with stepwise forward sele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C9D65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Lesion extent, endoscopic findings, histological changes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(Nancy Index), initial treatment drug, and relapse frequenc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30DDF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C0FB9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Bootstrap validation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to reduce the risk of overfit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80B10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AUC: 0.925 (95% CI: 0.865‐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0.984, 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1496A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Sensitivity: 0.879;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Specificity: 0.85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E4C86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Calibration curve showed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good fit in the training set, with slightly lower but acceptable fit in the validation se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E98C1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B0677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Developed to identify high-risk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patients with acute severe ulcerative colitis (ASUC)</w:t>
            </w:r>
            <w:proofErr w:type="spellStart"/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esistant to intravenous corticosteroids; a nomogram was provid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7CEAC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Limitations include the retrospective study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design, small validation cohort size, and exclusion of biomarker data</w:t>
            </w:r>
          </w:p>
        </w:tc>
      </w:tr>
      <w:tr w:rsidR="00340920" w14:paraId="3DB92992" w14:textId="77777777">
        <w:tblPrEx>
          <w:tblBorders>
            <w:top w:val="single" w:sz="2" w:space="0" w:color="auto"/>
          </w:tblBorders>
        </w:tblPrEx>
        <w:trPr>
          <w:trHeight w:val="688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19E99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Si Yu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5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23992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8B74FB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795A6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ly split into training and validation sets in a 70:30 rati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98DC2C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asso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75862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RP level on day 3 and UCEIS scor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DA8AC2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E07B0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100 iterations of random-split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DBA95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73 (95% CI: 0.704‐1.000, internal validation); 0.703 (95% CI: 0.473‐0.934, 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FCF9B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051D1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for the logistic regression model indicated good fi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3A41B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CA indicated good clinical utility of the logistic regression mode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F6F59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mogram was provided for clinical applica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37CCC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the small sample size, single-center study design, and calibration bias observed in the external validation cohort</w:t>
            </w:r>
          </w:p>
        </w:tc>
      </w:tr>
      <w:tr w:rsidR="00340920" w14:paraId="2DEFDC1A" w14:textId="77777777">
        <w:tblPrEx>
          <w:tblBorders>
            <w:top w:val="single" w:sz="2" w:space="0" w:color="auto"/>
          </w:tblBorders>
        </w:tblPrEx>
        <w:trPr>
          <w:trHeight w:val="1136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7C8FF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Gi-Ung Kang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6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ACE7D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4680B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C4B80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D4022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ASSO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63CC2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Key gut microbiota genera: Enterococcus,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othia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, and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olidextribacter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9B547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04863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5-fold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9EBBA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44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, internal valid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9212A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E20C1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F6F1E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ABD89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A08A8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lack of external validation, and absence of long-term follow-up data</w:t>
            </w:r>
          </w:p>
        </w:tc>
      </w:tr>
      <w:tr w:rsidR="00340920" w14:paraId="162B898E" w14:textId="77777777">
        <w:tblPrEx>
          <w:tblBorders>
            <w:top w:val="single" w:sz="2" w:space="0" w:color="auto"/>
          </w:tblBorders>
        </w:tblPrEx>
        <w:trPr>
          <w:trHeight w:val="125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DB909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Akbar K.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Waljee</w:t>
            </w:r>
            <w:proofErr w:type="spellEnd"/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7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478F3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4EAD1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irect deletion (complete-case analysis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5413D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ly split into training and validation sets in a 70:30 rati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8A04E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 Fores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EC18F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Fecal calprotectin, serum albumin, neutrophil count, white blood cell count, Vedolizumab concentration, and Vedolizumab concentration slop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86BB4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 fores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CAB2A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50 iterations of random-split validation (no bootstrap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34D58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73 (95% CI: 0.65‐0.82, 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EFCD7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72; Specificity: 0.68 (in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A9537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F51B1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1DD13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EF44B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the use of data derived from clinical trials, lack of external validation, and potential bias due to the absence of corticosteroid use at baseline</w:t>
            </w:r>
          </w:p>
        </w:tc>
      </w:tr>
      <w:tr w:rsidR="00340920" w14:paraId="2ABEB54C" w14:textId="77777777">
        <w:tblPrEx>
          <w:tblBorders>
            <w:top w:val="single" w:sz="2" w:space="0" w:color="auto"/>
          </w:tblBorders>
        </w:tblPrEx>
        <w:trPr>
          <w:trHeight w:val="1747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48D01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Jun Miyoshi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8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641BC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8BAE0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Mean imput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A0874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7394B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mbedded feature selection using random fores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1D71C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artial Mayo score, mean corpuscular hemoglobin, body mass index, blood urea nitrogen, azathioprine use, lymphocyte ratio, height, and CR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A36AD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476C4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ross-validation using random forest for hyperparameter tu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11273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1A8A3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35A8B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963FA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140AE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F262A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data limited to a Japanese population, retrospective study design, and lack of comparative validation with alternative therapies</w:t>
            </w:r>
          </w:p>
        </w:tc>
      </w:tr>
      <w:tr w:rsidR="00340920" w14:paraId="663E32A0" w14:textId="77777777">
        <w:tblPrEx>
          <w:tblBorders>
            <w:top w:val="single" w:sz="2" w:space="0" w:color="auto"/>
          </w:tblBorders>
        </w:tblPrEx>
        <w:trPr>
          <w:trHeight w:val="1409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13DF34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Hiromu Morikubo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29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AB06B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2D9A8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an imputation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or mode imput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8E3D9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DD3F7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mbedded feature selection using random fores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D7A26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Serum albumin, monocyte count, height, mean corpuscular volume, total protein,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chtiger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index, white blood cell count, mean corpuscular hemoglobin concentration, and CR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7D0BE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upport vector machi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3F4EC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5-fold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BDED4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673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4587F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846; Specificity: 0.50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7E55F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B4BDE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E5D9D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E43E7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potential bias from retrospective data, and limited external validation</w:t>
            </w:r>
          </w:p>
        </w:tc>
      </w:tr>
      <w:tr w:rsidR="00340920" w14:paraId="19E4332B" w14:textId="77777777">
        <w:tblPrEx>
          <w:tblBorders>
            <w:top w:val="single" w:sz="2" w:space="0" w:color="auto"/>
          </w:tblBorders>
        </w:tblPrEx>
        <w:trPr>
          <w:trHeight w:val="1812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B290F9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 xml:space="preserve">Susan D.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Ghiassian</w:t>
            </w:r>
            <w:proofErr w:type="spellEnd"/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0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147400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6F833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08A90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4903D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Feature selection using Pearson correlation, signal-to-noise ratio, and human interactome network analysi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249BC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welve selected genes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, AMIGO2, CXCL1, MMP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79113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robabilistic 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9712D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eave-one-subject-out cross-validation (LOSO-CV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BBDA5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3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B31F1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64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BC315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BC84E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429C2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76C898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potential bias in genetic data, and lack of prospective validation</w:t>
            </w:r>
          </w:p>
        </w:tc>
      </w:tr>
      <w:tr w:rsidR="00340920" w14:paraId="56A40675" w14:textId="77777777">
        <w:tblPrEx>
          <w:tblBorders>
            <w:top w:val="single" w:sz="2" w:space="0" w:color="auto"/>
          </w:tblBorders>
        </w:tblPrEx>
        <w:trPr>
          <w:trHeight w:val="481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8BC48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ofo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1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6FF229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DEF9D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24423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0C206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Feature extraction and normaliza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43D7A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, gender, treatment history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, steroid use), hemoglobin, white blood cell count, serum albumin, lymphocyte count, serum creatinine, surgical approach, blood transfusion, hospital stay duration, and body temperatur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B4D90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upport vector machi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F7376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eave-one-out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314BA3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3997D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875; Specificity: 0.833 (in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83F41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380B7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B1CD0C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819E5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low incidence of complication events, potential bias from retrospective design, and insufficient model optimization</w:t>
            </w:r>
          </w:p>
        </w:tc>
      </w:tr>
      <w:tr w:rsidR="00340920" w14:paraId="2B3A3224" w14:textId="77777777">
        <w:tblPrEx>
          <w:tblBorders>
            <w:top w:val="single" w:sz="2" w:space="0" w:color="auto"/>
          </w:tblBorders>
        </w:tblPrEx>
        <w:trPr>
          <w:trHeight w:val="94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989FB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Jing Feng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2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33972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39A5A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93E6C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086F1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Differential expression analysis using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ma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and feature selection via random fores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9A1A7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hirty selected genes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, IL13RA2, TNFRSF11B, CXCL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8F757E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rtificial 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F2E8C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D8907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1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2B7A0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F532F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EB1E29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4E63B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An online calculator is available via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treamlit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at https://uc2023.streamlit.ap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5356E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lack of experimental validation, and applicability limited to predicting non-response to infliximab in patients with UC</w:t>
            </w:r>
          </w:p>
        </w:tc>
      </w:tr>
      <w:tr w:rsidR="00340920" w14:paraId="40182FA5" w14:textId="77777777">
        <w:tblPrEx>
          <w:tblBorders>
            <w:top w:val="single" w:sz="2" w:space="0" w:color="auto"/>
          </w:tblBorders>
        </w:tblPrEx>
        <w:trPr>
          <w:trHeight w:val="803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A24E7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om Konikoff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3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A91EB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E0B690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CA287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ly split into training and validation sets in a 90:10 rati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7FF43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Embedded feature selection using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tBoost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C7B8C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, serum phosphate levels, CRP levels, platelet count, and hemoglobin (Hb) level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09180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tBoost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EC1EC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66C99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6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513A6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Sensitivity: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0.888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(internal validation),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0.888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(external validation); Specificity: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0.5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(internal validation),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0.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272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3ADF0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Provided calibration curve; good consistency between predicted probabilities and observed valu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8C012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15835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 scoring model (0‐3 points) and an individualized risk nomogram were provid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5DA88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data restricted to a single country, missing data for some variables, and lack of long-term follow-up</w:t>
            </w:r>
          </w:p>
        </w:tc>
      </w:tr>
      <w:tr w:rsidR="00340920" w14:paraId="7919DA3D" w14:textId="77777777">
        <w:tblPrEx>
          <w:tblBorders>
            <w:top w:val="single" w:sz="2" w:space="0" w:color="auto"/>
          </w:tblBorders>
        </w:tblPrEx>
        <w:trPr>
          <w:trHeight w:val="2984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E8A18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Monica Cesarini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4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89E16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98338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Multiple imput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FECF4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640C2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redictor selection based on literature review and multivariate logistic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32F0C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esion extent (E3 vs E1/E2), CRP &gt;10 mg/L, hemoglobin levels (males &lt;14 g/dL, females &lt;12 g/dL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4C26D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E7AB51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Bootstrap internal validation (200 resampl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81E29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oncordance index (C-</w:t>
            </w: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index)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vertAlign w:val="superscript"/>
                <w:lang w:bidi="ar"/>
              </w:rPr>
              <w:t>j</w:t>
            </w:r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: 0.97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DD726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Not reported (internal validation), 0.92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B7B775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showed good agreement between predicted risks and observed outcomes (internal and external validation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9E4A3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91818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 nomogram was provided for clinical us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242E8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retrospective design, cohort variability, lack of treatment data collection, and the need to validate predictor thresholds</w:t>
            </w:r>
          </w:p>
        </w:tc>
      </w:tr>
      <w:tr w:rsidR="00340920" w14:paraId="082CADCE" w14:textId="77777777">
        <w:tblPrEx>
          <w:tblBorders>
            <w:top w:val="single" w:sz="2" w:space="0" w:color="auto"/>
          </w:tblBorders>
        </w:tblPrEx>
        <w:trPr>
          <w:trHeight w:val="4231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D6574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Mohammad Hossein Derakhshan Nazari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5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DE7DF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93DB8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599F9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4D0E2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ASSO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247F8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Five mRNA biomarkers (IL13RA2, HCAR3, CSF3, INHBA, and MMP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3E237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wo-layer stacked ensemble machine learning mode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E3142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en repeated 10-fold cross-valid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89BF9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981 (internal validation), 0.948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86E08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1.000 (internal validation), 0.890 (external validation); Specificity: 0.880 (internal), 0.980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5FDC5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945B1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7702E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B8374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use of public datasets from a single center, and lack of validation across multiple anti-TNF agents</w:t>
            </w:r>
          </w:p>
        </w:tc>
      </w:tr>
      <w:tr w:rsidR="00340920" w14:paraId="7488BE21" w14:textId="77777777">
        <w:tblPrEx>
          <w:tblBorders>
            <w:top w:val="single" w:sz="2" w:space="0" w:color="auto"/>
          </w:tblBorders>
        </w:tblPrEx>
        <w:trPr>
          <w:trHeight w:val="4542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146E9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Seok-Young Kim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6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E4280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E111E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779D2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D4FF1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4BF7D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ll 7201 wavelength features from spectral measurement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D6FDA0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0D3AF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10-fold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9B83C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990 (internal validation, 95% CI: 0.970‐1.010), 0.750 (ex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1A1FD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980 (internal validation), 0.730 (external validation); Specificity: 0.720 (ex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4337D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C2312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E3D31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272A2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sample size, data limited to a single country, lack of incorporation of other biomarkers, and the need for large-scale validation</w:t>
            </w:r>
          </w:p>
        </w:tc>
      </w:tr>
      <w:tr w:rsidR="00340920" w14:paraId="4E43C6BD" w14:textId="77777777">
        <w:tblPrEx>
          <w:tblBorders>
            <w:top w:val="single" w:sz="2" w:space="0" w:color="auto"/>
          </w:tblBorders>
        </w:tblPrEx>
        <w:trPr>
          <w:trHeight w:val="1738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F2FF6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Charlie W. Lees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7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3C352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CF2DB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irect deletion of missing dat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19D9E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C9B95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Forward stepwise sele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7D7A4C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Mayo score, cholesterol levels, CRP levels, and their temporal trend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D866C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EB413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10-fold cross-validation with repeated 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310CD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70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C60FE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5D30E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296D2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4E22B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97091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data derived from clinical trials, variability in subjective variables, and the need to validate the clinical significance of laboratory indicators</w:t>
            </w:r>
          </w:p>
        </w:tc>
      </w:tr>
      <w:tr w:rsidR="00340920" w14:paraId="3CCAD8F1" w14:textId="77777777">
        <w:tblPrEx>
          <w:tblBorders>
            <w:top w:val="single" w:sz="2" w:space="0" w:color="auto"/>
          </w:tblBorders>
        </w:tblPrEx>
        <w:trPr>
          <w:trHeight w:val="1223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2C1A4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Uday C. Ghoshal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8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F8D28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3B29DB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658CF7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1CEB1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Univariate analysis followed by principal component analysi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73B4C9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, gender, hemoglobin, total leukocyte count, neutrophil percentage, platelet count, albumin, potassium, ESR, CRP, complications, hospital stay duration, prothrombin tim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EB5E4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rtificial 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8CD32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8CBD8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4FDFC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479E5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9173E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181CA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1084F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a small number of non-responders, single-center retrospective design, and lack of external validation</w:t>
            </w:r>
          </w:p>
        </w:tc>
      </w:tr>
      <w:tr w:rsidR="00340920" w14:paraId="59B3DACD" w14:textId="77777777">
        <w:tblPrEx>
          <w:tblBorders>
            <w:top w:val="single" w:sz="2" w:space="0" w:color="auto"/>
          </w:tblBorders>
        </w:tblPrEx>
        <w:trPr>
          <w:trHeight w:val="2107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F1792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Mizuno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39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C0D03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FF9C2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21742E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16ED94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eep feature extraction using convolutional neural networ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937E6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eep learning features extracted from endoscopic imag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65BD1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onvolutional neural networ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13FC9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5-fold cross-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CEE40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40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0EEE6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DBF98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showed good agreement between predicted probabilities and observed outcom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004DF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7BADC3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69FC0C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ingle-center study, small sample size, variability in endoscopic procedures, and potential bias from retrospective design</w:t>
            </w:r>
          </w:p>
        </w:tc>
      </w:tr>
      <w:tr w:rsidR="00340920" w14:paraId="57386273" w14:textId="77777777">
        <w:tblPrEx>
          <w:tblBorders>
            <w:top w:val="single" w:sz="2" w:space="0" w:color="auto"/>
          </w:tblBorders>
        </w:tblPrEx>
        <w:trPr>
          <w:trHeight w:val="205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DDC70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Wenwen Pang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40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287E1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279A3C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8BD877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ly split into training set (70%), 30% test se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2FC0D4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Univariate regression followed by stepwise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96F2B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, gender, routine blood test parameters, serological markers, and</w:t>
            </w:r>
            <w:r>
              <w:rPr>
                <w:rFonts w:ascii="Times New Roman" w:eastAsia="SimSun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informationrelated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indices (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, ESR,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D-dimer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BE9B1E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Random fores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5B5CA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Bootstrap 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FDB20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89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A2B39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Sensitivity: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0.785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Specificity: 0.764 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(internal validation)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CFAE6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showed good agreement between predicted risks and actual outcom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62480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CA indicated high net benefit across a range of threshold probabiliti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7257F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mogram was provided for clinical applica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A5584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conservative design, small sample size, retrospective design, and exclusion of potential predictors</w:t>
            </w:r>
          </w:p>
        </w:tc>
      </w:tr>
      <w:tr w:rsidR="00340920" w14:paraId="735D20D0" w14:textId="77777777">
        <w:tblPrEx>
          <w:tblBorders>
            <w:top w:val="single" w:sz="2" w:space="0" w:color="auto"/>
          </w:tblBorders>
        </w:tblPrEx>
        <w:trPr>
          <w:trHeight w:val="1975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25BAB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Jingjing Chen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41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787EE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AA4DB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irect deletion of missing dat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7577B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3:1 split (</w:t>
            </w:r>
            <w:proofErr w:type="spellStart"/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training:validation</w:t>
            </w:r>
            <w:proofErr w:type="spellEnd"/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7DC34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lastic net regularized regression, two-stage train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BA406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emographics, disease characteristics, medication history, and treatment techniqu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46A58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Elastic net regularized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49500F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5-fold cross-validation repeated 100 tim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9140B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AUC: 0.811 (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6D851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Sensitivity: 0.474 (internal validation); Specificity: 0.868 (internal validatio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9711C0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90E98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5B1C9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65543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reliance on randomized controlled trial data, limited generalizability to real-world settings, exclusion of dynamic variables, and poor interpretability of the random forest model</w:t>
            </w:r>
          </w:p>
        </w:tc>
      </w:tr>
      <w:tr w:rsidR="00340920" w14:paraId="3B8B99E6" w14:textId="77777777">
        <w:tblPrEx>
          <w:tblBorders>
            <w:top w:val="single" w:sz="2" w:space="0" w:color="auto"/>
          </w:tblBorders>
        </w:tblPrEx>
        <w:trPr>
          <w:trHeight w:val="171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6C0D36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Zhongyuan Wang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42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7B22C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F14E7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85CB501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98A58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Univariate analysis followed by multivariate logistic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14094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Preoperative anti–tumor necrosis factor-- α treatment, eosinophil percentage&gt;1.45 %, and procalcitonin&gt;</w:t>
            </w:r>
            <w:proofErr w:type="gram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0 .</w:t>
            </w:r>
            <w:proofErr w:type="gram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0635 </w:t>
            </w: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μg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/L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B5010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F606C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5-fold cross- validation repeated 100 tim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6F86FE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-index: 0.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74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7 (95% CI: 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>0.656-0.893</w:t>
            </w: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, internal valid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D9A91A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D32D5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demonstrated acceptable calibration, roughly aligned with the reference li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7ED20C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4CEABA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mogram was provided for clinical applica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ED5CFA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ingle-center retrospective design, small sample size, and need for multicenter validation</w:t>
            </w:r>
          </w:p>
        </w:tc>
      </w:tr>
      <w:tr w:rsidR="00340920" w14:paraId="6C2F689C" w14:textId="77777777">
        <w:tblPrEx>
          <w:tblBorders>
            <w:top w:val="single" w:sz="2" w:space="0" w:color="auto"/>
          </w:tblBorders>
        </w:tblPrEx>
        <w:trPr>
          <w:trHeight w:val="1115"/>
        </w:trPr>
        <w:tc>
          <w:tcPr>
            <w:tcW w:w="62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9BE5CB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lastRenderedPageBreak/>
              <w:t>Xuehui</w:t>
            </w:r>
            <w:proofErr w:type="spellEnd"/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Wang</w:t>
            </w:r>
            <w:r>
              <w:rPr>
                <w:rFonts w:ascii="Times New Roman" w:eastAsia="Segoe UI" w:hAnsi="Times New Roman" w:cs="Times New Roman" w:hint="eastAsia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 [43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CB836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7CB40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Direct deletion of missing dat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14220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6A2F1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Univariate analysis followed by multivariate logistic regress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9CBF2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Age, disease type, absence of microscopic bleeding, reduction in ESR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5DE714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ogistic regress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76AEAD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Bootstrap validation (1000 tim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17F67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 xml:space="preserve">C-index: 0.735 (95% CI: 0.672- 0.797, internal validation); 0.540 (95% CI: 0.440-0.650, external validation)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572858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B38E23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Calibration curve assessed good consistency between predicted risk and actual outcome, and minimum failure rat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60AA35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6E96C2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Model selection: Nomogram provid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9A72B6" w14:textId="77777777" w:rsidR="00340920" w:rsidRDefault="00000000">
            <w:pPr>
              <w:widowControl/>
              <w:spacing w:line="210" w:lineRule="atLeast"/>
              <w:jc w:val="left"/>
              <w:rPr>
                <w:rFonts w:ascii="Times New Roman" w:eastAsia="Segoe UI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i w:val="0"/>
                <w:iCs w:val="0"/>
                <w:kern w:val="0"/>
                <w:sz w:val="15"/>
                <w:szCs w:val="15"/>
                <w:lang w:bidi="ar"/>
              </w:rPr>
              <w:t>Limitations include small external validation sample size, low model likelihood index (1.58%), and reliance on randomized data, which limits applicability to real-world settings</w:t>
            </w:r>
          </w:p>
        </w:tc>
      </w:tr>
    </w:tbl>
    <w:p w14:paraId="71CD2739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a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AIC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 xml:space="preserve">=Akaike Information Criterion     </w:t>
      </w:r>
    </w:p>
    <w:p w14:paraId="6666ADF7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b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CRP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=C-reactive protein</w:t>
      </w:r>
    </w:p>
    <w:p w14:paraId="0C2CCB1A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c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AUC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=Area under the curve</w:t>
      </w:r>
    </w:p>
    <w:p w14:paraId="2D786D47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d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CI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=Confidence interval</w:t>
      </w:r>
    </w:p>
    <w:p w14:paraId="0005058D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e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UC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=Ulcerative colitis</w:t>
      </w:r>
    </w:p>
    <w:p w14:paraId="5BB2B402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f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KNN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=k-nearest neighbors</w:t>
      </w:r>
    </w:p>
    <w:p w14:paraId="71B09CFF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g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DCA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 xml:space="preserve">=Decision curve analysis       </w:t>
      </w:r>
    </w:p>
    <w:p w14:paraId="1F83DC66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h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UCEIS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=UC Endoscopic Index of Severity</w:t>
      </w:r>
    </w:p>
    <w:p w14:paraId="20AAEEFA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i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ASUC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=Acute severe ulcerative colitis</w:t>
      </w:r>
    </w:p>
    <w:p w14:paraId="589EAFF4" w14:textId="77777777" w:rsidR="00340920" w:rsidRDefault="00000000">
      <w:pPr>
        <w:widowControl/>
        <w:spacing w:line="210" w:lineRule="atLeast"/>
        <w:jc w:val="left"/>
        <w:rPr>
          <w:rFonts w:ascii="Times New Roman" w:eastAsia="Segoe UI" w:hAnsi="Times New Roman" w:cs="Times New Roman"/>
          <w:i w:val="0"/>
          <w:iCs w:val="0"/>
          <w:color w:val="000000"/>
          <w:kern w:val="0"/>
          <w:sz w:val="15"/>
          <w:szCs w:val="15"/>
          <w:lang w:bidi="ar"/>
        </w:rPr>
      </w:pPr>
      <w:proofErr w:type="spellStart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vertAlign w:val="superscript"/>
          <w:lang w:bidi="ar"/>
        </w:rPr>
        <w:t>j</w:t>
      </w:r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C</w:t>
      </w:r>
      <w:proofErr w:type="spellEnd"/>
      <w:r>
        <w:rPr>
          <w:rFonts w:ascii="Times New Roman" w:eastAsia="Segoe UI" w:hAnsi="Times New Roman" w:cs="Times New Roman" w:hint="eastAsia"/>
          <w:i w:val="0"/>
          <w:iCs w:val="0"/>
          <w:color w:val="000000"/>
          <w:kern w:val="0"/>
          <w:sz w:val="15"/>
          <w:szCs w:val="15"/>
          <w:lang w:bidi="ar"/>
        </w:rPr>
        <w:t>-index=Concordance index</w:t>
      </w:r>
    </w:p>
    <w:sectPr w:rsidR="00340920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AFCAF" w14:textId="77777777" w:rsidR="00485A5D" w:rsidRDefault="00485A5D">
      <w:r>
        <w:separator/>
      </w:r>
    </w:p>
  </w:endnote>
  <w:endnote w:type="continuationSeparator" w:id="0">
    <w:p w14:paraId="4EF74EC6" w14:textId="77777777" w:rsidR="00485A5D" w:rsidRDefault="0048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7E0F6" w14:textId="77777777" w:rsidR="0034092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34F92A" wp14:editId="4747A62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909E97" w14:textId="77777777" w:rsidR="00340920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34F92A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14:paraId="73909E97" w14:textId="77777777" w:rsidR="00340920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DAC4C" w14:textId="77777777" w:rsidR="00485A5D" w:rsidRDefault="00485A5D">
      <w:r>
        <w:separator/>
      </w:r>
    </w:p>
  </w:footnote>
  <w:footnote w:type="continuationSeparator" w:id="0">
    <w:p w14:paraId="026E99A9" w14:textId="77777777" w:rsidR="00485A5D" w:rsidRDefault="0048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73F3420"/>
    <w:rsid w:val="00233683"/>
    <w:rsid w:val="00340920"/>
    <w:rsid w:val="003A2491"/>
    <w:rsid w:val="00485A5D"/>
    <w:rsid w:val="08326375"/>
    <w:rsid w:val="0AAA3909"/>
    <w:rsid w:val="0B6E6E10"/>
    <w:rsid w:val="17A35D30"/>
    <w:rsid w:val="21B42916"/>
    <w:rsid w:val="240772AA"/>
    <w:rsid w:val="31723B02"/>
    <w:rsid w:val="373F3420"/>
    <w:rsid w:val="498E313A"/>
    <w:rsid w:val="4DB15B23"/>
    <w:rsid w:val="51A7629B"/>
    <w:rsid w:val="55C027DF"/>
    <w:rsid w:val="5FFA3EE7"/>
    <w:rsid w:val="612937A7"/>
    <w:rsid w:val="695A44B7"/>
    <w:rsid w:val="70830848"/>
    <w:rsid w:val="73605F5B"/>
    <w:rsid w:val="7FB7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068DD10"/>
  <w15:docId w15:val="{8BD0D087-7DF1-5F43-9744-48D551371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mbria Math" w:eastAsiaTheme="minorEastAsia" w:hAnsi="Cambria Math" w:cstheme="minorBidi"/>
      <w:i/>
      <w:iCs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evercoli-tis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037</Words>
  <Characters>17315</Characters>
  <Application>Microsoft Office Word</Application>
  <DocSecurity>0</DocSecurity>
  <Lines>144</Lines>
  <Paragraphs>40</Paragraphs>
  <ScaleCrop>false</ScaleCrop>
  <Company/>
  <LinksUpToDate>false</LinksUpToDate>
  <CharactersWithSpaces>20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jun Bu</dc:creator>
  <cp:lastModifiedBy>Janel Pangilinan (JMIR)</cp:lastModifiedBy>
  <cp:revision>2</cp:revision>
  <dcterms:created xsi:type="dcterms:W3CDTF">2025-12-05T23:56:00Z</dcterms:created>
  <dcterms:modified xsi:type="dcterms:W3CDTF">2025-12-05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AFCEA329FDA48ACAF64D692D5896345_13</vt:lpwstr>
  </property>
  <property fmtid="{D5CDD505-2E9C-101B-9397-08002B2CF9AE}" pid="4" name="KSOTemplateDocerSaveRecord">
    <vt:lpwstr>eyJoZGlkIjoiOWVlYzk1MzQwNDEyZGI4ZWY1ODg0ZmU1ZDhjZjNkNTQiLCJ1c2VySWQiOiI2NTE4MjA3MDkifQ==</vt:lpwstr>
  </property>
</Properties>
</file>